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</w:rPr>
        <w:t>Appendix S2.</w:t>
      </w:r>
      <w:r>
        <w:rPr>
          <w:sz w:val="24"/>
          <w:szCs w:val="24"/>
        </w:rPr>
        <w:t xml:space="preserve"> Species of seeds dispersed by humans from meadows across Sweden. Colours represent species considered </w:t>
      </w:r>
      <w:r>
        <w:rPr>
          <w:sz w:val="24"/>
          <w:szCs w:val="24"/>
          <w:shd w:fill="23FF23" w:val="clear"/>
        </w:rPr>
        <w:t>protected</w:t>
      </w:r>
      <w:r>
        <w:rPr>
          <w:sz w:val="24"/>
          <w:szCs w:val="24"/>
        </w:rPr>
        <w:t xml:space="preserve"> (PRO - </w:t>
      </w:r>
      <w:r>
        <w:rPr>
          <w:sz w:val="24"/>
          <w:szCs w:val="24"/>
          <w:shd w:fill="auto" w:val="clear"/>
        </w:rPr>
        <w:t xml:space="preserve">Swedish law statute SFS 2007:845), </w:t>
      </w:r>
      <w:r>
        <w:rPr>
          <w:sz w:val="24"/>
          <w:szCs w:val="24"/>
          <w:shd w:fill="23FF23" w:val="clear"/>
        </w:rPr>
        <w:t xml:space="preserve">red-listed </w:t>
      </w:r>
      <w:r>
        <w:rPr>
          <w:sz w:val="24"/>
          <w:szCs w:val="24"/>
          <w:shd w:fill="auto" w:val="clear"/>
        </w:rPr>
        <w:t xml:space="preserve">(VN=Vulnerable, EN=Endangered - </w:t>
      </w:r>
      <w:bookmarkStart w:id="0" w:name="ZOTERO_BREF_zDaxCy0IIPEi"/>
      <w:r>
        <w:rPr>
          <w:sz w:val="24"/>
          <w:szCs w:val="24"/>
          <w:shd w:fill="auto" w:val="clear"/>
        </w:rPr>
        <w:t>[1]</w:t>
      </w:r>
      <w:bookmarkEnd w:id="0"/>
      <w:r>
        <w:rPr>
          <w:sz w:val="24"/>
          <w:szCs w:val="24"/>
          <w:shd w:fill="auto" w:val="clear"/>
        </w:rPr>
        <w:t xml:space="preserve">) and nationally invasive (NOBANIS. Available: </w:t>
      </w:r>
      <w:hyperlink r:id="rId2">
        <w:r>
          <w:rPr>
            <w:rStyle w:val="InternetLink"/>
            <w:rFonts w:eastAsia="Times New Roman" w:cs="WenQuanYi Micro Hei;MS Mincho"/>
            <w:kern w:val="2"/>
            <w:sz w:val="24"/>
            <w:szCs w:val="24"/>
            <w:shd w:fill="auto" w:val="clear"/>
          </w:rPr>
          <w:t>http://www.nobanis.org</w:t>
        </w:r>
      </w:hyperlink>
      <w:r>
        <w:rPr>
          <w:rFonts w:eastAsia="Lohit Hindi;MS Mincho" w:cs="Times New Roman"/>
          <w:color w:val="000000"/>
          <w:kern w:val="2"/>
          <w:sz w:val="24"/>
          <w:szCs w:val="24"/>
          <w:shd w:fill="auto" w:val="clear"/>
          <w:lang w:val="en-GB" w:eastAsia="hi-IN"/>
        </w:rPr>
        <w:t xml:space="preserve">. Accessed: 2011 Mar 28). </w:t>
      </w:r>
      <w:r>
        <w:rPr>
          <w:sz w:val="24"/>
          <w:szCs w:val="24"/>
          <w:shd w:fill="auto" w:val="clear"/>
        </w:rPr>
        <w:t xml:space="preserve">* denotes species considered invasive elsewhere internationally </w:t>
      </w:r>
      <w:r>
        <w:rPr>
          <w:rFonts w:eastAsia="Times New Roman" w:cs="WenQuanYi Micro Hei;MS Mincho"/>
          <w:color w:val="000000"/>
          <w:kern w:val="2"/>
          <w:sz w:val="24"/>
          <w:szCs w:val="24"/>
          <w:shd w:fill="auto" w:val="clear"/>
          <w:lang w:val="en-GB" w:eastAsia="hi-IN"/>
        </w:rPr>
        <w:t xml:space="preserve">(CABI. Available: </w:t>
      </w:r>
      <w:hyperlink r:id="rId3">
        <w:r>
          <w:rPr>
            <w:rStyle w:val="InternetLink"/>
            <w:rFonts w:eastAsia="Times New Roman" w:cs="WenQuanYi Micro Hei;MS Mincho"/>
            <w:kern w:val="2"/>
            <w:sz w:val="24"/>
            <w:szCs w:val="24"/>
            <w:shd w:fill="auto" w:val="clear"/>
          </w:rPr>
          <w:t>http://www.cabi.org/isc/</w:t>
        </w:r>
      </w:hyperlink>
      <w:r>
        <w:rPr>
          <w:rFonts w:eastAsia="Lohit Hindi;MS Mincho" w:cs="Liberation Serif;Times New Roman" w:ascii="Liberation Serif;Times New Roman" w:hAnsi="Liberation Serif;Times New Roman"/>
          <w:color w:val="000000"/>
          <w:kern w:val="2"/>
          <w:sz w:val="24"/>
          <w:szCs w:val="24"/>
          <w:shd w:fill="auto" w:val="clear"/>
          <w:lang w:val="en-GB" w:eastAsia="hi-IN"/>
        </w:rPr>
        <w:t>.</w:t>
      </w:r>
      <w:r>
        <w:rPr>
          <w:rFonts w:eastAsia="Lohit Hindi;MS Mincho" w:cs="Times New Roman"/>
          <w:color w:val="000000"/>
          <w:kern w:val="2"/>
          <w:sz w:val="24"/>
          <w:szCs w:val="24"/>
          <w:shd w:fill="auto" w:val="clear"/>
          <w:lang w:val="en-GB" w:eastAsia="hi-IN"/>
        </w:rPr>
        <w:t xml:space="preserve"> Accessed: 2012 Nov 21)</w:t>
      </w:r>
      <w:r>
        <w:rPr>
          <w:rFonts w:cs="Liberation Serif;Times New Roman"/>
          <w:sz w:val="24"/>
          <w:szCs w:val="24"/>
          <w:shd w:fill="auto" w:val="clear"/>
        </w:rPr>
        <w:t>.</w:t>
      </w:r>
      <w:r>
        <w:rPr>
          <w:sz w:val="24"/>
          <w:szCs w:val="24"/>
          <w:shd w:fill="auto" w:val="clear"/>
        </w:rPr>
        <w:t xml:space="preserve"> Nomenclature follows Karlsson </w:t>
      </w:r>
      <w:bookmarkStart w:id="1" w:name="ZOTERO_BREF_29PSbagMgP1A"/>
      <w:r>
        <w:rPr/>
        <w:t>[2]</w:t>
      </w:r>
      <w:bookmarkEnd w:id="1"/>
      <w:r>
        <w:rPr/>
        <w:t>.</w:t>
      </w:r>
    </w:p>
    <w:tbl>
      <w:tblPr>
        <w:tblW w:w="9684" w:type="dxa"/>
        <w:jc w:val="left"/>
        <w:tblInd w:w="-3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3163"/>
        <w:gridCol w:w="378"/>
        <w:gridCol w:w="541"/>
        <w:gridCol w:w="183"/>
        <w:gridCol w:w="449"/>
        <w:gridCol w:w="551"/>
        <w:gridCol w:w="368"/>
        <w:gridCol w:w="4051"/>
      </w:tblGrid>
      <w:tr>
        <w:trPr>
          <w:trHeight w:val="3265" w:hRule="atLeast"/>
        </w:trPr>
        <w:tc>
          <w:tcPr>
            <w:tcW w:w="316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  <w:p>
            <w:pPr>
              <w:pStyle w:val="Normal"/>
              <w:autoSpaceDE w:val="false"/>
              <w:jc w:val="left"/>
              <w:rPr>
                <w:shd w:fill="auto" w:val="clear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22"/>
                <w:szCs w:val="22"/>
                <w:u w:val="none"/>
                <w:shd w:fill="auto" w:val="clear"/>
              </w:rPr>
              <w:t>Species (n = 197)</w:t>
            </w:r>
          </w:p>
        </w:tc>
        <w:tc>
          <w:tcPr>
            <w:tcW w:w="919" w:type="dxa"/>
            <w:gridSpan w:val="2"/>
            <w:tcBorders>
              <w:top w:val="single" w:sz="2" w:space="0" w:color="000000"/>
              <w:bottom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hd w:fill="auto" w:val="clear"/>
              </w:rPr>
            </w:pPr>
            <w:r>
              <w:rPr>
                <w:shd w:fill="auto" w:val="clear"/>
              </w:rPr>
              <w:t>Number of seeds</w:t>
            </w:r>
          </w:p>
        </w:tc>
        <w:tc>
          <w:tcPr>
            <w:tcW w:w="632" w:type="dxa"/>
            <w:gridSpan w:val="2"/>
            <w:tcBorders>
              <w:top w:val="single" w:sz="2" w:space="0" w:color="000000"/>
              <w:bottom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hd w:fill="auto" w:val="clear"/>
              </w:rPr>
            </w:pPr>
            <w:r>
              <w:rPr>
                <w:shd w:fill="auto" w:val="clear"/>
              </w:rPr>
              <w:t>Number of meadows where seeds found (n meadows=48)</w:t>
            </w:r>
          </w:p>
        </w:tc>
        <w:tc>
          <w:tcPr>
            <w:tcW w:w="919" w:type="dxa"/>
            <w:gridSpan w:val="2"/>
            <w:tcBorders>
              <w:top w:val="single" w:sz="2" w:space="0" w:color="000000"/>
              <w:bottom w:val="single" w:sz="2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shd w:fill="auto" w:val="clear"/>
              </w:rPr>
              <w:t>Number of meadows where plant registered (n meadows = 36)</w:t>
            </w:r>
          </w:p>
        </w:tc>
        <w:tc>
          <w:tcPr>
            <w:tcW w:w="405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  <w:t>notes</w:t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chillea millefolium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3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egopodium podagrari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8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grimonia eupatori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5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grostis s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258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7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lchemilla s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4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9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lnus glutinosa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2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lopecurus pratensi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6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7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nagallis arvensis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4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nemone hepatica* (PRO)</w:t>
            </w:r>
          </w:p>
        </w:tc>
        <w:tc>
          <w:tcPr>
            <w:tcW w:w="724" w:type="dxa"/>
            <w:gridSpan w:val="2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</w:t>
            </w:r>
          </w:p>
        </w:tc>
        <w:tc>
          <w:tcPr>
            <w:tcW w:w="449" w:type="dxa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nemone nemoros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9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4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nethum graveolen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ngelica sylvestri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7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nthoxanthum odoratum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8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5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3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nthriscus sylvestri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3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8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3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quilegia vulgaris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5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6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rabis hirsut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4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renaria serpyllifoli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5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rrhenatherum elatiu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4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6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rtemisia s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6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sperula tinctoria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Betula s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140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6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Brassica napu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Briza media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7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Bromopsis inermi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Bromus s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4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lamagrostis canescen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0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7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lamagrostis purpure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80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lamagrostis strict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7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llitriche sp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  <w:t>C. stagnalis internationally invasive</w:t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lluna vulgari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2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mpanula sp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79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7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34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  <w:t>C. patula and C. rotundifolia internationally invasive</w:t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rex acuta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7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3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rex agg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28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9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4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  <w:t>Carex seeds not otherwise represented as a separate “species”.</w:t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rex canescen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3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rex diandr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rex distans grou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6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6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hd w:fill="FFFFFF" w:val="clear"/>
              <w:tabs>
                <w:tab w:val="clear" w:pos="709"/>
                <w:tab w:val="left" w:pos="1980" w:leader="none"/>
              </w:tabs>
              <w:spacing w:before="0" w:after="0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  <w:t xml:space="preserve">C. distans, C. exstensa,C. hostiana,  C. punctata, </w:t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rex disticha grou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4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5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webb"/>
              <w:shd w:fill="FFFFFF" w:val="clear"/>
              <w:tabs>
                <w:tab w:val="clear" w:pos="709"/>
                <w:tab w:val="left" w:pos="1980" w:leader="none"/>
              </w:tabs>
              <w:autoSpaceDE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  <w:t xml:space="preserve">C. arenaria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  <w:u w:val="none"/>
              </w:rPr>
              <w:t>C. disticha, C. echinata, C. ovalis</w:t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rex divuls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rex flav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8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3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rex nigra group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7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/>
              <w:t>13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webb"/>
              <w:shd w:fill="FFFFFF" w:val="clear"/>
              <w:tabs>
                <w:tab w:val="clear" w:pos="709"/>
                <w:tab w:val="left" w:pos="1800" w:leader="none"/>
              </w:tabs>
              <w:autoSpaceDE w:val="false"/>
              <w:spacing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  <w:u w:val="none"/>
              </w:rPr>
              <w:t>C. caespitosa, C. elata, C. nigra*</w:t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rex pallescen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2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rex panicea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9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rex pilulifer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2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color w:val="auto"/>
              </w:rPr>
            </w:pPr>
            <w:r>
              <w:rPr>
                <w:color w:val="auto"/>
              </w:rPr>
              <w:t>Carex pulicaris (VU)</w:t>
            </w:r>
          </w:p>
        </w:tc>
        <w:tc>
          <w:tcPr>
            <w:tcW w:w="724" w:type="dxa"/>
            <w:gridSpan w:val="2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color w:val="auto"/>
              </w:rPr>
            </w:pPr>
            <w:r>
              <w:rPr>
                <w:color w:val="auto"/>
              </w:rPr>
              <w:t>12</w:t>
            </w:r>
          </w:p>
        </w:tc>
        <w:tc>
          <w:tcPr>
            <w:tcW w:w="449" w:type="dxa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color w:val="auto"/>
              </w:rPr>
            </w:pPr>
            <w:r>
              <w:rPr>
                <w:color w:val="auto"/>
              </w:rPr>
              <w:t>4</w:t>
            </w:r>
          </w:p>
        </w:tc>
        <w:tc>
          <w:tcPr>
            <w:tcW w:w="551" w:type="dxa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16"/>
                <w:szCs w:val="16"/>
                <w:u w:val="none"/>
              </w:rPr>
            </w:pPr>
            <w:r>
              <w:rPr>
                <w:color w:val="auto"/>
              </w:rPr>
              <w:t>7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auto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rex remota group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9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hd w:fill="FFFFFF" w:val="clear"/>
              <w:tabs>
                <w:tab w:val="clear" w:pos="709"/>
                <w:tab w:val="left" w:pos="1800" w:leader="none"/>
              </w:tabs>
              <w:spacing w:before="0" w:after="0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  <w:t>C. cuprina, C. dioica, C. remota, C. spicata, C. vulpina*</w:t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rex sylvatic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rex viridula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9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3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entaurea cyanu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entaurea jacea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erastium s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25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6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helidonium maju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henopodium s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irsium arvense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2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irsium oleraceum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irsium palustre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5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onvolvulus arvensis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rataegus s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3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repis sp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5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4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2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  <w:t>C. biennis and C. capillaris internationally invasive</w:t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ynosurus cristatu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2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6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Dactylis glomerat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9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8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33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Danthonia decumbens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4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5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Daucus carot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Deschampsia cespitosa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55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4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Deschampsia flexuos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53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7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Dianthus s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Digitalis purpure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Echium vulgare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Elymus caninu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Elytrigia repen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Epilobium s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0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8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allopia convolvulu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estuca sp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16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4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8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  <w:t>F. heterophylla internationally invasive</w:t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ilipendula ulmaria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0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2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ilipendula vulgaris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77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5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raxinus excelsior (VU)</w:t>
            </w:r>
          </w:p>
        </w:tc>
        <w:tc>
          <w:tcPr>
            <w:tcW w:w="724" w:type="dxa"/>
            <w:gridSpan w:val="2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9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leopsis bifida/tetrahit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lium album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6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lium aparine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lium boreale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3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lium palustre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9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lium saxatile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4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lium spurium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lium uliginosum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lium verum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79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5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5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entianella campestris (PRO, EN)</w:t>
            </w:r>
          </w:p>
        </w:tc>
        <w:tc>
          <w:tcPr>
            <w:tcW w:w="724" w:type="dxa"/>
            <w:gridSpan w:val="2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  <w:tc>
          <w:tcPr>
            <w:tcW w:w="449" w:type="dxa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551" w:type="dxa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4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eranium robertianum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2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eranium sylvaticum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8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eum rivale/urbanum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1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8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33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  <w:t>G. urbanum internationally invasive</w:t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lechoma hederace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8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elictotrichon pubescens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5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eracleum mantegazzianum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eracleum sphondylium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8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ieracium s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28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4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6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olcus lanatus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58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8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olcus mollis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6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ypericum agg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  <w:t>Hypericum seeds not otherwise represented as a separate “species”.</w:t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ypericum maculatum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23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6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ypericum perforatum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5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4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Hypochoeris radicat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5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Jasione montana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Juncus sp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949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  <w:t>J. compressus internationally invasive</w:t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Knautia arvensis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9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Lapsana communis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Lathyrus linifoliu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4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Lathyrus pratensis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5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Leontodon s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7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Lepidium s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3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Leucanthemum vulgare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9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0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3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Linum catharticum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6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Linum usitatissimum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Lolium multiflorum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Lolium perenne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7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4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Lotus corniculatu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4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Lychnis flos-cuculi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9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alus sylvestri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9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atricaria recutit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edicago lupulin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83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4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edicago sativ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shd w:fill="FF6309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hd w:fill="FF6309" w:val="clear"/>
              </w:rPr>
            </w:pPr>
            <w:r>
              <w:rPr>
                <w:shd w:fill="FF6309" w:val="clear"/>
              </w:rPr>
              <w:t>Melampyrum arvense</w:t>
            </w:r>
          </w:p>
        </w:tc>
        <w:tc>
          <w:tcPr>
            <w:tcW w:w="724" w:type="dxa"/>
            <w:gridSpan w:val="2"/>
            <w:tcBorders/>
            <w:shd w:fill="FF6309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shd w:fill="FF6309" w:val="clear"/>
              </w:rPr>
            </w:pPr>
            <w:r>
              <w:rPr>
                <w:shd w:fill="FF6309" w:val="clear"/>
              </w:rPr>
              <w:t>1</w:t>
            </w:r>
          </w:p>
        </w:tc>
        <w:tc>
          <w:tcPr>
            <w:tcW w:w="449" w:type="dxa"/>
            <w:tcBorders/>
            <w:shd w:fill="FF6309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shd w:fill="FF6309" w:val="clear"/>
              </w:rPr>
            </w:pPr>
            <w:r>
              <w:rPr>
                <w:shd w:fill="FF6309" w:val="clear"/>
              </w:rPr>
              <w:t>1</w:t>
            </w:r>
          </w:p>
        </w:tc>
        <w:tc>
          <w:tcPr>
            <w:tcW w:w="551" w:type="dxa"/>
            <w:tcBorders/>
            <w:shd w:fill="FF6309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shd w:fill="FF6309" w:val="clear"/>
              </w:rPr>
              <w:t>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elampyrum pratense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7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elica nutan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2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elilotus albus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ilium effusum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4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olinia caerule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ycelis muralis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2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Myosotis s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7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6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Nepeta cataria (PRO, EN)</w:t>
            </w:r>
          </w:p>
        </w:tc>
        <w:tc>
          <w:tcPr>
            <w:tcW w:w="724" w:type="dxa"/>
            <w:gridSpan w:val="2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449" w:type="dxa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apaver rhoeas/dubium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  <w:t>P. dubium internationally invasive</w:t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shd w:fill="FF6309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astinaca sativa</w:t>
            </w:r>
          </w:p>
        </w:tc>
        <w:tc>
          <w:tcPr>
            <w:tcW w:w="724" w:type="dxa"/>
            <w:gridSpan w:val="2"/>
            <w:tcBorders/>
            <w:shd w:fill="FF6309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shd w:fill="FF6309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shd w:fill="FF6309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ersicaria lapathifoli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3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ersicaria maculos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halaris arundinacea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0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hd w:fill="23FF23" w:val="clear"/>
              <w:autoSpaceDE w:val="false"/>
              <w:jc w:val="left"/>
              <w:rPr/>
            </w:pPr>
            <w:r>
              <w:rPr/>
              <w:t>Phleum arenarium* (EN)</w:t>
            </w:r>
          </w:p>
        </w:tc>
        <w:tc>
          <w:tcPr>
            <w:tcW w:w="724" w:type="dxa"/>
            <w:gridSpan w:val="2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hd w:fill="23FF23" w:val="clear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449" w:type="dxa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hd w:fill="23FF23" w:val="clear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hd w:fill="23FF23" w:val="clear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hleum pratense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8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7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4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impinella saxifraga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0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5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inus sylvestri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4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lantago lanceolata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59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9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7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lantago major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5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8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3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lantago media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7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oa sp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8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8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  <w:t>P. annua internationally invasive</w:t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olygala vulgari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8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olygonum aviculare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3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otentilla agg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2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7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  <w:t>Potentilla seeds not otherwise represented as a separate “species”.</w:t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otentilla erecta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4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5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5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hd w:fill="auto" w:val="clear"/>
              </w:rPr>
            </w:pPr>
            <w:r>
              <w:rPr>
                <w:shd w:fill="auto" w:val="clear"/>
              </w:rPr>
              <w:t>Primula veris (PRO)</w:t>
            </w:r>
          </w:p>
        </w:tc>
        <w:tc>
          <w:tcPr>
            <w:tcW w:w="724" w:type="dxa"/>
            <w:gridSpan w:val="2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67</w:t>
            </w:r>
          </w:p>
        </w:tc>
        <w:tc>
          <w:tcPr>
            <w:tcW w:w="449" w:type="dxa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shd w:fill="auto" w:val="clear"/>
              </w:rPr>
            </w:pPr>
            <w:r>
              <w:rPr>
                <w:shd w:fill="auto" w:val="clear"/>
              </w:rPr>
              <w:t>3</w:t>
            </w:r>
          </w:p>
        </w:tc>
        <w:tc>
          <w:tcPr>
            <w:tcW w:w="551" w:type="dxa"/>
            <w:tcBorders/>
            <w:shd w:fill="23FF23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shd w:fill="auto" w:val="clear"/>
              </w:rPr>
              <w:t>26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runella vulgaris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5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runus spinos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2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anunculus acris grou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25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3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  <w:t xml:space="preserve">R. acris, R. bulbosus, R. flammula, R. repens. </w:t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anunculus agg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3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  <w:t>Ranunculus seeds not otherwise represented as a separate “species”.</w:t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hinanthus minor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57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6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8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hinanthus serotinu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3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osa s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5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ubus idaeu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3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4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ubus subgen Rubu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3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umex acetos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5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7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9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umex acetosell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5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6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umex agg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  <w:t>Rumex seeds not otherwise represented as a separate “species”.</w:t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umex maritimu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agina nodos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axifraga granulata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cleranthus annuu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5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corzonera humili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8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ecale cereale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edum s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9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enecio sp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6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  <w:t>S. sarracenicus internationally invasive</w:t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ilene dioica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4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ilene nutan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6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ilene vulgaris/latifolia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5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  <w:t>S. vulgaris internationally invasive</w:t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isymbrium officinale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olanum nigrum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onchus s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5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pergula arvensis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tachys s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8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tellaria graminea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8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6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shd w:fill="FF6309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tellaria media*</w:t>
            </w:r>
          </w:p>
        </w:tc>
        <w:tc>
          <w:tcPr>
            <w:tcW w:w="724" w:type="dxa"/>
            <w:gridSpan w:val="2"/>
            <w:tcBorders/>
            <w:shd w:fill="FF6309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6</w:t>
            </w:r>
          </w:p>
        </w:tc>
        <w:tc>
          <w:tcPr>
            <w:tcW w:w="449" w:type="dxa"/>
            <w:tcBorders/>
            <w:shd w:fill="FF6309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</w:t>
            </w:r>
          </w:p>
        </w:tc>
        <w:tc>
          <w:tcPr>
            <w:tcW w:w="551" w:type="dxa"/>
            <w:tcBorders/>
            <w:shd w:fill="FF6309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6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uccisa pratensi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9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anacetum vulgare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9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araxacum s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7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hymus serpyllum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5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ragopogon pratensi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rifolium arvense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5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8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rifolium campestre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0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3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rifolium dubium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1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rifolium hybridum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6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rifolium incarnatum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rifolium pratense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46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9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rifolium repen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6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7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ripleurospermum maritimum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59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ripleurospermum perforatum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riticum aestivum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Urtica dioica/uren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84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5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accinium myrtillu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aleriana officinali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7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eronica sp*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4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35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  <w:t>V. chamaedrys internationally invasive</w:t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icia cracca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8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iola s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8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28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ulpia sp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3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>0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  <w:tr>
        <w:trPr>
          <w:trHeight w:val="242" w:hRule="atLeast"/>
        </w:trPr>
        <w:tc>
          <w:tcPr>
            <w:tcW w:w="3541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rFonts w:cs="Liberation Serif;Times New Roman"/>
              </w:rPr>
            </w:pPr>
            <w:r>
              <w:rPr/>
              <w:t>TOTAL SEEDLINGS</w:t>
            </w:r>
          </w:p>
        </w:tc>
        <w:tc>
          <w:tcPr>
            <w:tcW w:w="724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24 354</w:t>
            </w:r>
          </w:p>
        </w:tc>
        <w:tc>
          <w:tcPr>
            <w:tcW w:w="44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 xml:space="preserve">- </w:t>
            </w:r>
          </w:p>
        </w:tc>
        <w:tc>
          <w:tcPr>
            <w:tcW w:w="551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/>
              <w:t xml:space="preserve">- </w:t>
            </w:r>
          </w:p>
        </w:tc>
        <w:tc>
          <w:tcPr>
            <w:tcW w:w="4419" w:type="dxa"/>
            <w:gridSpan w:val="2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u w:val="none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Bibliography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ibliography1"/>
        <w:rPr>
          <w:sz w:val="24"/>
          <w:szCs w:val="24"/>
        </w:rPr>
      </w:pPr>
      <w:r>
        <w:rPr>
          <w:b/>
          <w:bCs/>
          <w:sz w:val="24"/>
          <w:szCs w:val="24"/>
        </w:rPr>
        <w:t>References</w:t>
      </w:r>
    </w:p>
    <w:p>
      <w:pPr>
        <w:pStyle w:val="Bibliography1"/>
        <w:rPr>
          <w:sz w:val="24"/>
          <w:szCs w:val="24"/>
        </w:rPr>
      </w:pPr>
      <w:bookmarkStart w:id="2" w:name="ZOTERO_BREF_ntZzoy25sjxJ"/>
      <w:r>
        <w:rPr>
          <w:sz w:val="24"/>
          <w:szCs w:val="24"/>
        </w:rPr>
        <w:t xml:space="preserve">1. </w:t>
        <w:tab/>
        <w:t>Aronsson M, Edqvist M, Andersson U-B, Bertilsson A, Ericsson S, et al. (2010) Karlvaxter – vascular plants (Tracheophyta). The 2010 Red List of Swedish Species (ed U. Gardenfors). Uppsala: ArtDatabanken. pp. 201–221.</w:t>
      </w:r>
    </w:p>
    <w:p>
      <w:pPr>
        <w:pStyle w:val="Bibliography1"/>
        <w:rPr>
          <w:sz w:val="24"/>
          <w:szCs w:val="24"/>
        </w:rPr>
      </w:pPr>
      <w:bookmarkStart w:id="3" w:name="ZOTERO_BREF_ntZzoy25sjxJ"/>
      <w:r>
        <w:rPr>
          <w:sz w:val="24"/>
          <w:szCs w:val="24"/>
        </w:rPr>
        <w:t xml:space="preserve">2. </w:t>
        <w:tab/>
        <w:t>Karlsson T (1997) Förteckning över svenska kärlväxter [The vascular plants of Sweden - a checklist]. Svensk Botanisk Tidskrift 91: 241–560.</w:t>
      </w:r>
      <w:bookmarkEnd w:id="3"/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erif">
    <w:altName w:val="Times New Roman"/>
    <w:charset w:val="80"/>
    <w:family w:val="roman"/>
    <w:pitch w:val="variable"/>
  </w:font>
  <w:font w:name="Tahoma">
    <w:charset w:val="00"/>
    <w:family w:val="swiss"/>
    <w:pitch w:val="variable"/>
  </w:font>
  <w:font w:name="Arial">
    <w:charset w:val="80"/>
    <w:family w:val="swiss"/>
    <w:pitch w:val="variable"/>
  </w:font>
  <w:font w:name="inheri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LineNumbering">
    <w:name w:val="Line Number"/>
    <w:rPr/>
  </w:style>
  <w:style w:type="character" w:styleId="Emphasis">
    <w:name w:val="Emphasis"/>
    <w:qFormat/>
    <w:rPr>
      <w:i/>
      <w:iCs/>
    </w:rPr>
  </w:style>
  <w:style w:type="character" w:styleId="KommentarsmneChar">
    <w:name w:val="Kommentarsämne Char"/>
    <w:qFormat/>
    <w:rPr>
      <w:rFonts w:ascii="Liberation Serif;Times New Roman" w:hAnsi="Liberation Serif;Times New Roman" w:eastAsia="Mangal" w:cs="WenQuanYi Micro Hei;MS Mincho"/>
      <w:b/>
      <w:bCs/>
      <w:kern w:val="2"/>
      <w:lang w:val="en-GB" w:eastAsia="hi-IN"/>
    </w:rPr>
  </w:style>
  <w:style w:type="character" w:styleId="KommentarerChar">
    <w:name w:val="Kommentarer Char"/>
    <w:qFormat/>
    <w:rPr>
      <w:rFonts w:ascii="Liberation Serif;Times New Roman" w:hAnsi="Liberation Serif;Times New Roman" w:eastAsia="Mangal" w:cs="WenQuanYi Micro Hei;MS Mincho"/>
      <w:kern w:val="2"/>
      <w:lang w:val="en-GB" w:eastAsia="hi-IN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BallongtextChar">
    <w:name w:val="Ballongtext Char"/>
    <w:qFormat/>
    <w:rPr>
      <w:rFonts w:ascii="Tahoma" w:hAnsi="Tahoma" w:eastAsia="Mangal" w:cs="WenQuanYi Micro Hei;MS Mincho"/>
      <w:kern w:val="2"/>
      <w:sz w:val="16"/>
      <w:lang w:val="en-GB" w:eastAsia="hi-IN"/>
    </w:rPr>
  </w:style>
  <w:style w:type="character" w:styleId="NumberingSymbols">
    <w:name w:val="Numbering Symbols"/>
    <w:qFormat/>
    <w:rPr/>
  </w:style>
  <w:style w:type="character" w:styleId="Fotnotsreferens">
    <w:name w:val="Fotnotsreferens"/>
    <w:qFormat/>
    <w:rPr>
      <w:vertAlign w:val="superscript"/>
    </w:rPr>
  </w:style>
  <w:style w:type="character" w:styleId="FootnoteCharacters">
    <w:name w:val="Footnote Characters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Standardstycketeckensnitt">
    <w:name w:val="Standardstycketeckensnitt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2">
    <w:name w:val="WW-Absatz-Standardschriftart111111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Normalwebb">
    <w:name w:val="Normal (webb)"/>
    <w:basedOn w:val="Normal"/>
    <w:qFormat/>
    <w:pPr>
      <w:spacing w:before="280" w:after="280"/>
    </w:pPr>
    <w:rPr>
      <w:rFonts w:ascii="inherit;Times New Roman" w:hAnsi="inherit;Times New Roman" w:cs="inherit;Times New Roman"/>
      <w:sz w:val="18"/>
      <w:szCs w:val="18"/>
    </w:rPr>
  </w:style>
  <w:style w:type="paragraph" w:styleId="Bibliography1">
    <w:name w:val="Bibliography 1"/>
    <w:basedOn w:val="Index"/>
    <w:qFormat/>
    <w:pPr>
      <w:tabs>
        <w:tab w:val="clear" w:pos="709"/>
        <w:tab w:val="left" w:pos="384" w:leader="none"/>
      </w:tabs>
      <w:spacing w:lineRule="atLeast" w:line="240" w:before="0" w:after="240"/>
      <w:ind w:left="384" w:right="0" w:hanging="384"/>
    </w:pPr>
    <w:rPr/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Kommentarer">
    <w:name w:val="Kommentarer"/>
    <w:basedOn w:val="Normal"/>
    <w:qFormat/>
    <w:pPr/>
    <w:rPr>
      <w:rFonts w:eastAsia="Mangal"/>
      <w:sz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/>
    <w:rPr>
      <w:rFonts w:ascii="Tahoma" w:hAnsi="Tahoma" w:eastAsia="Mangal" w:cs="Tahoma"/>
      <w:sz w:val="16"/>
    </w:rPr>
  </w:style>
  <w:style w:type="paragraph" w:styleId="Footnote">
    <w:name w:val="Footnote Text"/>
    <w:basedOn w:val="Normal"/>
    <w:pPr>
      <w:suppressLineNumbers/>
      <w:ind w:left="339" w:right="0" w:hanging="339"/>
    </w:pPr>
    <w:rPr>
      <w:sz w:val="20"/>
      <w:szCs w:val="20"/>
    </w:rPr>
  </w:style>
  <w:style w:type="paragraph" w:styleId="Beskrivning">
    <w:name w:val="Beskrivning"/>
    <w:basedOn w:val="Normal"/>
    <w:qFormat/>
    <w:pPr>
      <w:spacing w:before="120" w:after="120"/>
    </w:pPr>
    <w:rPr>
      <w:i/>
      <w:i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obanis.org/" TargetMode="External"/><Relationship Id="rId3" Type="http://schemas.openxmlformats.org/officeDocument/2006/relationships/hyperlink" Target="http://www.cabi.org/isc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4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10:29:47Z</dcterms:created>
  <dc:creator>auff </dc:creator>
  <dc:description/>
  <dc:language>en-US</dc:language>
  <cp:lastModifiedBy/>
  <cp:revision>1</cp:revision>
  <dc:subject/>
  <dc:title>A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BREF_29PSbagMgP1A_1">
    <vt:lpwstr>ZOTERO_ITEM CSL_CITATION {"citationID":"i1vkil6t2","properties":{"formattedCitation":"[2]","plainCitation":"[2]"},"citationItems":[{"id":23,"uris":["http://zotero.org/users/local/HatsOTRv/items/TPMTADBW"],"uri":["http://zotero.org/users/local/HatsOTRv/ite</vt:lpwstr>
  </property>
  <property fmtid="{D5CDD505-2E9C-101B-9397-08002B2CF9AE}" pid="3" name="ZOTERO_BREF_29PSbagMgP1A_2">
    <vt:lpwstr>ms/TPMTADBW"],"itemData":{"id":23,"type":"article-journal","title":"Förteckning över svenska kärlväxter [The vascular plants of Sweden - a checklist]","container-title":"Svensk Botanisk Tidskrift","page":"241-560","volume":"91","issue":"5","author":[{"fam</vt:lpwstr>
  </property>
  <property fmtid="{D5CDD505-2E9C-101B-9397-08002B2CF9AE}" pid="4" name="ZOTERO_BREF_29PSbagMgP1A_3">
    <vt:lpwstr>ily":"Karlsson","given":"T"}],"issued":{"date-parts":[[1997]]}}}],"schema":"https://github.com/citation-style-language/schema/raw/master/csl-citation.json"}</vt:lpwstr>
  </property>
  <property fmtid="{D5CDD505-2E9C-101B-9397-08002B2CF9AE}" pid="5" name="ZOTERO_BREF_81t42y9ZqMJQ_1">
    <vt:lpwstr>ZOTERO_ITEM CSL_CITATION {"citationID":"jjiiao0i1","properties":{"formattedCitation":"(1997)","plainCitation":"(1997)"},"citationItems":[{"id":23,"uris":["http://zotero.org/users/local/HatsOTRv/items/TPMTADBW"],"uri":["http://zotero.org/users/local/HatsOT</vt:lpwstr>
  </property>
  <property fmtid="{D5CDD505-2E9C-101B-9397-08002B2CF9AE}" pid="6" name="ZOTERO_BREF_81t42y9ZqMJQ_2">
    <vt:lpwstr>Rv/items/TPMTADBW"],"itemData":{"id":23,"type":"article-journal","title":"Förteckning över svenska kärlväxter [The vascular plants of Sweden - a checklist]","container-title":"Svensk Botanisk Tidskrift","page":"241-560","volume":"91","issue":"5","author":</vt:lpwstr>
  </property>
  <property fmtid="{D5CDD505-2E9C-101B-9397-08002B2CF9AE}" pid="7" name="ZOTERO_BREF_81t42y9ZqMJQ_3">
    <vt:lpwstr>[{"family":"Karlsson","given":"T"}],"issued":{"date-parts":[[1997]]}},"suppress-author":true}],"schema":"https://github.com/citation-style-language/schema/raw/master/csl-citation.json"}</vt:lpwstr>
  </property>
  <property fmtid="{D5CDD505-2E9C-101B-9397-08002B2CF9AE}" pid="8" name="ZOTERO_BREF_V3ZReENtsuGq_1">
    <vt:lpwstr>ZOTERO_ITEM CSL_CITATION {"citationID":"rim39033p","properties":{"formattedCitation":"(Aronsson et al., 2010)","plainCitation":"(Aronsson et al., 2010)"},"citationItems":[{"id":7,"uris":["http://zotero.org/users/local/HatsOTRv/items/6Z5N5Q7F"],"uri":["htt</vt:lpwstr>
  </property>
  <property fmtid="{D5CDD505-2E9C-101B-9397-08002B2CF9AE}" pid="9" name="ZOTERO_BREF_V3ZReENtsuGq_2">
    <vt:lpwstr>p://zotero.org/users/local/HatsOTRv/items/6Z5N5Q7F"],"itemData":{"id":7,"type":"chapter","title":"Karlvaxter – vascular plants (Tracheophyta)","container-title":"The 2010 Red List of Swedish Species (ed U. Gardenfors)","publisher":"ArtDatabanken","publish</vt:lpwstr>
  </property>
  <property fmtid="{D5CDD505-2E9C-101B-9397-08002B2CF9AE}" pid="10" name="ZOTERO_BREF_V3ZReENtsuGq_3">
    <vt:lpwstr>er-place":"Uppsala","page":"201-221","event-place":"Uppsala","author":[{"family":"Aronsson","given":"Mora"},{"family":"Edqvist","given":"Margareta"},{"family":"Andersson","given":"Ulla-Britt"},{"family":"Bertilsson","given":"Anders"},{"family":"Ericsson",</vt:lpwstr>
  </property>
  <property fmtid="{D5CDD505-2E9C-101B-9397-08002B2CF9AE}" pid="11" name="ZOTERO_BREF_V3ZReENtsuGq_4">
    <vt:lpwstr>"given":"Stefan"},{"family":"Mattiasson","given":"Göran"},{"family":"Ståhl","given":"Peter"}],"issued":{"date-parts":[[2010]]}}}],"schema":"https://github.com/citation-style-language/schema/raw/master/csl-citation.json"}</vt:lpwstr>
  </property>
  <property fmtid="{D5CDD505-2E9C-101B-9397-08002B2CF9AE}" pid="12" name="ZOTERO_BREF_ntZzoy25sjxJ_1">
    <vt:lpwstr>ZOTERO_BIBL {"custom":[]} CSL_BIBLIOGRAPHY</vt:lpwstr>
  </property>
  <property fmtid="{D5CDD505-2E9C-101B-9397-08002B2CF9AE}" pid="13" name="ZOTERO_BREF_zDaxCy0IIPEi_1">
    <vt:lpwstr>ZOTERO_ITEM CSL_CITATION {"citationID":"m2vqkfvn9","properties":{"formattedCitation":"[1]","plainCitation":"[1]"},"citationItems":[{"id":7,"uris":["http://zotero.org/users/local/HatsOTRv/items/6Z5N5Q7F"],"uri":["http://zotero.org/users/local/HatsOTRv/item</vt:lpwstr>
  </property>
  <property fmtid="{D5CDD505-2E9C-101B-9397-08002B2CF9AE}" pid="14" name="ZOTERO_BREF_zDaxCy0IIPEi_2">
    <vt:lpwstr>s/6Z5N5Q7F"],"itemData":{"id":7,"type":"chapter","title":"Karlvaxter – vascular plants (Tracheophyta)","container-title":"The 2010 Red List of Swedish Species (ed U. Gardenfors)","publisher":"ArtDatabanken","publisher-place":"Uppsala","page":"201-221","ev</vt:lpwstr>
  </property>
  <property fmtid="{D5CDD505-2E9C-101B-9397-08002B2CF9AE}" pid="15" name="ZOTERO_BREF_zDaxCy0IIPEi_3">
    <vt:lpwstr>ent-place":"Uppsala","author":[{"family":"Aronsson","given":"Mora"},{"family":"Edqvist","given":"Margareta"},{"family":"Andersson","given":"Ulla-Britt"},{"family":"Bertilsson","given":"Anders"},{"family":"Ericsson","given":"Stefan"},{"family":"Mattiasson"</vt:lpwstr>
  </property>
  <property fmtid="{D5CDD505-2E9C-101B-9397-08002B2CF9AE}" pid="16" name="ZOTERO_BREF_zDaxCy0IIPEi_4">
    <vt:lpwstr>,"given":"Göran"},{"family":"Ståhl","given":"Peter"}],"issued":{"date-parts":[[2010]]}}}],"schema":"https://github.com/citation-style-language/schema/raw/master/csl-citation.json"}</vt:lpwstr>
  </property>
  <property fmtid="{D5CDD505-2E9C-101B-9397-08002B2CF9AE}" pid="17" name="ZOTERO_PREF_1">
    <vt:lpwstr>&lt;data data-version="3" zotero-version="3.0.11"&gt;&lt;session id="mMAl6KAS"/&gt;&lt;style id="http://www.zotero.org/styles/plos-one" hasBibliography="1" bibliographyStyleHasBeenSet="1"/&gt;&lt;prefs&gt;&lt;pref name="fieldType" value="Bookmark"/&gt;&lt;pref name="storeReferences" valu</vt:lpwstr>
  </property>
  <property fmtid="{D5CDD505-2E9C-101B-9397-08002B2CF9AE}" pid="18" name="ZOTERO_PREF_2">
    <vt:lpwstr>e="true"/&gt;&lt;pref name="noteType" value="0"/&gt;&lt;/prefs&gt;&lt;/data&gt;</vt:lpwstr>
  </property>
</Properties>
</file>